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F11DF" w14:textId="77777777" w:rsidR="00FE02D3" w:rsidRDefault="00F95150" w:rsidP="00F95150">
      <w:pPr>
        <w:spacing w:after="20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428C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</w:t>
      </w:r>
      <w:r w:rsidR="00FE02D3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</w:p>
    <w:p w14:paraId="2B9DAFF4" w14:textId="33CCF4A9" w:rsidR="00F95150" w:rsidRPr="00C428C3" w:rsidRDefault="00F95150" w:rsidP="00F95150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28C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FE02D3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C428C3">
        <w:rPr>
          <w:rFonts w:ascii="Times New Roman" w:eastAsia="Times New Roman" w:hAnsi="Times New Roman" w:cs="Times New Roman"/>
          <w:b/>
          <w:bCs/>
          <w:sz w:val="24"/>
          <w:szCs w:val="24"/>
        </w:rPr>
        <w:t>. Participant demographics for the focus-group workshop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3"/>
        <w:gridCol w:w="204"/>
        <w:gridCol w:w="795"/>
        <w:gridCol w:w="992"/>
        <w:gridCol w:w="2552"/>
        <w:gridCol w:w="2930"/>
      </w:tblGrid>
      <w:tr w:rsidR="00F95150" w:rsidRPr="00C428C3" w14:paraId="07FAF566" w14:textId="77777777" w:rsidTr="00940B06">
        <w:trPr>
          <w:trHeight w:val="46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B73FB9B" w14:textId="77777777" w:rsidR="00F95150" w:rsidRPr="00C428C3" w:rsidRDefault="00F95150" w:rsidP="00940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Workshop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B884C98" w14:textId="77777777" w:rsidR="00F95150" w:rsidRPr="00C428C3" w:rsidRDefault="00F95150" w:rsidP="00940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6EF0A2F" w14:textId="77777777" w:rsidR="00F95150" w:rsidRPr="00C428C3" w:rsidRDefault="00F95150" w:rsidP="00940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Age Rang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B6671F0" w14:textId="77777777" w:rsidR="00F95150" w:rsidRPr="00C428C3" w:rsidRDefault="00F95150" w:rsidP="00940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42DB4E4" w14:textId="77777777" w:rsidR="00F95150" w:rsidRPr="00C428C3" w:rsidRDefault="00F95150" w:rsidP="00940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2930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8816B37" w14:textId="77777777" w:rsidR="00F95150" w:rsidRPr="00C428C3" w:rsidRDefault="00F95150" w:rsidP="00940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disabilit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95150" w:rsidRPr="00C428C3" w14:paraId="6FD3B54B" w14:textId="77777777" w:rsidTr="00940B06">
        <w:trPr>
          <w:trHeight w:val="1230"/>
        </w:trPr>
        <w:tc>
          <w:tcPr>
            <w:tcW w:w="0" w:type="auto"/>
            <w:tcBorders>
              <w:top w:val="single" w:sz="8" w:space="0" w:color="000000"/>
            </w:tcBorders>
            <w:vAlign w:val="center"/>
            <w:hideMark/>
          </w:tcPr>
          <w:p w14:paraId="41A50A6B" w14:textId="77777777" w:rsidR="00F95150" w:rsidRPr="00C428C3" w:rsidRDefault="00F95150" w:rsidP="00940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Philosophy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  <w:hideMark/>
          </w:tcPr>
          <w:p w14:paraId="738D85D5" w14:textId="77777777" w:rsidR="00F95150" w:rsidRPr="00C428C3" w:rsidRDefault="00F95150" w:rsidP="00940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  <w:hideMark/>
          </w:tcPr>
          <w:p w14:paraId="175429DA" w14:textId="77777777" w:rsidR="00F95150" w:rsidRPr="00C428C3" w:rsidRDefault="00F95150" w:rsidP="00940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31 - 71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  <w:hideMark/>
          </w:tcPr>
          <w:p w14:paraId="12D65236" w14:textId="77777777" w:rsidR="00F95150" w:rsidRPr="00C428C3" w:rsidRDefault="00F95150" w:rsidP="00940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4F, 4M</w:t>
            </w:r>
          </w:p>
        </w:tc>
        <w:tc>
          <w:tcPr>
            <w:tcW w:w="2552" w:type="dxa"/>
            <w:tcBorders>
              <w:top w:val="single" w:sz="8" w:space="0" w:color="000000"/>
            </w:tcBorders>
            <w:vAlign w:val="center"/>
            <w:hideMark/>
          </w:tcPr>
          <w:p w14:paraId="431C9611" w14:textId="77777777" w:rsidR="00F95150" w:rsidRPr="00C428C3" w:rsidRDefault="00F95150" w:rsidP="00940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6 White</w:t>
            </w: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 Black/African/ Caribbean/Black British</w:t>
            </w:r>
          </w:p>
        </w:tc>
        <w:tc>
          <w:tcPr>
            <w:tcW w:w="2930" w:type="dxa"/>
            <w:tcBorders>
              <w:top w:val="single" w:sz="8" w:space="0" w:color="000000"/>
            </w:tcBorders>
            <w:vAlign w:val="center"/>
            <w:hideMark/>
          </w:tcPr>
          <w:p w14:paraId="3AB5E9B6" w14:textId="77777777" w:rsidR="00F95150" w:rsidRPr="00C428C3" w:rsidRDefault="00F95150" w:rsidP="00940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Deafness, partial blindness, partial paralysis, unilateral deafness, osteoarthritis, fibromyalgia, rheumatoid arthritis, spinal sclerosis</w:t>
            </w:r>
          </w:p>
        </w:tc>
      </w:tr>
      <w:tr w:rsidR="00F95150" w:rsidRPr="00C428C3" w14:paraId="2BD27EEB" w14:textId="77777777" w:rsidTr="00940B06">
        <w:trPr>
          <w:trHeight w:val="1290"/>
        </w:trPr>
        <w:tc>
          <w:tcPr>
            <w:tcW w:w="0" w:type="auto"/>
            <w:vAlign w:val="center"/>
            <w:hideMark/>
          </w:tcPr>
          <w:p w14:paraId="27DEF7B5" w14:textId="77777777" w:rsidR="00F95150" w:rsidRPr="00C428C3" w:rsidRDefault="00F95150" w:rsidP="00940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go </w:t>
            </w: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rious </w:t>
            </w: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Play</w:t>
            </w:r>
          </w:p>
        </w:tc>
        <w:tc>
          <w:tcPr>
            <w:tcW w:w="0" w:type="auto"/>
            <w:vAlign w:val="center"/>
            <w:hideMark/>
          </w:tcPr>
          <w:p w14:paraId="2FD19F2A" w14:textId="77777777" w:rsidR="00F95150" w:rsidRPr="00C428C3" w:rsidRDefault="00F95150" w:rsidP="00940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7D3E1E1" w14:textId="77777777" w:rsidR="00F95150" w:rsidRPr="00C428C3" w:rsidRDefault="00F95150" w:rsidP="00940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26 - 56</w:t>
            </w:r>
          </w:p>
        </w:tc>
        <w:tc>
          <w:tcPr>
            <w:tcW w:w="992" w:type="dxa"/>
            <w:vAlign w:val="center"/>
            <w:hideMark/>
          </w:tcPr>
          <w:p w14:paraId="368D437D" w14:textId="77777777" w:rsidR="00F95150" w:rsidRPr="00C428C3" w:rsidRDefault="00F95150" w:rsidP="00940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3F, 3M</w:t>
            </w:r>
          </w:p>
        </w:tc>
        <w:tc>
          <w:tcPr>
            <w:tcW w:w="2552" w:type="dxa"/>
            <w:vAlign w:val="center"/>
            <w:hideMark/>
          </w:tcPr>
          <w:p w14:paraId="6462E893" w14:textId="77777777" w:rsidR="00F95150" w:rsidRPr="00C428C3" w:rsidRDefault="00F95150" w:rsidP="00940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4 White</w:t>
            </w:r>
          </w:p>
          <w:p w14:paraId="41814B42" w14:textId="77777777" w:rsidR="00F95150" w:rsidRPr="00C428C3" w:rsidRDefault="00F95150" w:rsidP="00940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1 Mixed</w:t>
            </w: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 Asian/Asian British</w:t>
            </w:r>
          </w:p>
        </w:tc>
        <w:tc>
          <w:tcPr>
            <w:tcW w:w="2930" w:type="dxa"/>
            <w:vAlign w:val="center"/>
            <w:hideMark/>
          </w:tcPr>
          <w:p w14:paraId="1831067C" w14:textId="77777777" w:rsidR="00F95150" w:rsidRPr="00C428C3" w:rsidRDefault="00F95150" w:rsidP="00940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heumatoid arthritis, systemic lupus, multiple sclerosis, heart failure, autoimmune disorder, macular degeneration </w:t>
            </w:r>
          </w:p>
        </w:tc>
      </w:tr>
      <w:tr w:rsidR="00F95150" w:rsidRPr="00C428C3" w14:paraId="74A2E7C8" w14:textId="77777777" w:rsidTr="00940B06">
        <w:trPr>
          <w:trHeight w:val="1020"/>
        </w:trPr>
        <w:tc>
          <w:tcPr>
            <w:tcW w:w="0" w:type="auto"/>
            <w:tcBorders>
              <w:bottom w:val="single" w:sz="8" w:space="0" w:color="000000"/>
            </w:tcBorders>
            <w:vAlign w:val="center"/>
            <w:hideMark/>
          </w:tcPr>
          <w:p w14:paraId="455BB5DE" w14:textId="77777777" w:rsidR="00F95150" w:rsidRPr="00C428C3" w:rsidRDefault="00F95150" w:rsidP="00940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Design Thinking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  <w:hideMark/>
          </w:tcPr>
          <w:p w14:paraId="6A5CDDD6" w14:textId="77777777" w:rsidR="00F95150" w:rsidRPr="00C428C3" w:rsidRDefault="00F95150" w:rsidP="00940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  <w:hideMark/>
          </w:tcPr>
          <w:p w14:paraId="07B752EE" w14:textId="77777777" w:rsidR="00F95150" w:rsidRPr="00C428C3" w:rsidRDefault="00F95150" w:rsidP="00940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33 - 7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  <w:hideMark/>
          </w:tcPr>
          <w:p w14:paraId="1EF5356D" w14:textId="77777777" w:rsidR="00F95150" w:rsidRPr="00C428C3" w:rsidRDefault="00F95150" w:rsidP="00940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2F, 4M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vAlign w:val="center"/>
            <w:hideMark/>
          </w:tcPr>
          <w:p w14:paraId="400F5C95" w14:textId="77777777" w:rsidR="00F95150" w:rsidRPr="00C428C3" w:rsidRDefault="00F95150" w:rsidP="00940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4 White</w:t>
            </w: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 Asian/Asian British</w:t>
            </w:r>
          </w:p>
        </w:tc>
        <w:tc>
          <w:tcPr>
            <w:tcW w:w="2930" w:type="dxa"/>
            <w:tcBorders>
              <w:bottom w:val="single" w:sz="8" w:space="0" w:color="000000"/>
            </w:tcBorders>
            <w:vAlign w:val="center"/>
            <w:hideMark/>
          </w:tcPr>
          <w:p w14:paraId="285F8CA2" w14:textId="77777777" w:rsidR="00F95150" w:rsidRPr="00C428C3" w:rsidRDefault="00F95150" w:rsidP="00940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C3">
              <w:rPr>
                <w:rFonts w:ascii="Times New Roman" w:eastAsia="Times New Roman" w:hAnsi="Times New Roman" w:cs="Times New Roman"/>
                <w:sz w:val="24"/>
                <w:szCs w:val="24"/>
              </w:rPr>
              <w:t>Partial paralysis, deafness, impaired-mobility, cerebral palsy, COPD, ulcerative colitis</w:t>
            </w:r>
          </w:p>
        </w:tc>
      </w:tr>
    </w:tbl>
    <w:p w14:paraId="28A2E80E" w14:textId="77777777" w:rsidR="00F95150" w:rsidRPr="00C428C3" w:rsidRDefault="00F95150" w:rsidP="00F95150">
      <w:r>
        <w:t xml:space="preserve">* Note that some people reported more than one. </w:t>
      </w:r>
    </w:p>
    <w:p w14:paraId="0EDDEC34" w14:textId="77777777" w:rsidR="00F95150" w:rsidRDefault="00F95150"/>
    <w:sectPr w:rsidR="00F951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150"/>
    <w:rsid w:val="00F95150"/>
    <w:rsid w:val="00FE0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B043A"/>
  <w15:chartTrackingRefBased/>
  <w15:docId w15:val="{7346C747-78E4-4821-94D3-1ABB543BF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150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DS</dc:creator>
  <cp:keywords/>
  <dc:description/>
  <cp:lastModifiedBy>SMDS</cp:lastModifiedBy>
  <cp:revision>2</cp:revision>
  <dcterms:created xsi:type="dcterms:W3CDTF">2022-05-03T15:45:00Z</dcterms:created>
  <dcterms:modified xsi:type="dcterms:W3CDTF">2022-05-03T15:48:00Z</dcterms:modified>
</cp:coreProperties>
</file>